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D9AB15" w14:textId="77777777" w:rsidR="00F1331A" w:rsidRPr="00F1331A" w:rsidRDefault="00F1331A" w:rsidP="00F1331A">
      <w:pPr>
        <w:rPr>
          <w:rFonts w:ascii="Times New Roman" w:hAnsi="Times New Roman" w:cs="Times New Roman"/>
          <w:bCs/>
          <w:kern w:val="2"/>
          <w:sz w:val="24"/>
          <w:szCs w:val="24"/>
          <w14:ligatures w14:val="standardContextual"/>
        </w:rPr>
      </w:pPr>
      <w:r w:rsidRPr="00F1331A">
        <w:rPr>
          <w:rFonts w:ascii="Times New Roman" w:hAnsi="Times New Roman" w:cs="Times New Roman"/>
          <w:bCs/>
          <w:kern w:val="2"/>
          <w:sz w:val="24"/>
          <w:szCs w:val="24"/>
          <w14:ligatures w14:val="standardContextual"/>
        </w:rPr>
        <w:t>Supplement 2 text description of file</w:t>
      </w:r>
    </w:p>
    <w:p w14:paraId="7284F1F5" w14:textId="77777777" w:rsidR="00F1331A" w:rsidRPr="00F1331A" w:rsidRDefault="00F1331A" w:rsidP="00F1331A">
      <w:pPr>
        <w:rPr>
          <w:rFonts w:ascii="Times New Roman" w:hAnsi="Times New Roman" w:cs="Times New Roman"/>
          <w:bCs/>
          <w:kern w:val="2"/>
          <w:sz w:val="24"/>
          <w:szCs w:val="24"/>
          <w14:ligatures w14:val="standardContextual"/>
        </w:rPr>
      </w:pPr>
    </w:p>
    <w:p w14:paraId="71434015" w14:textId="77777777" w:rsidR="00F1331A" w:rsidRPr="00F1331A" w:rsidRDefault="00F1331A" w:rsidP="00F1331A">
      <w:pPr>
        <w:jc w:val="both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F1331A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Filipin II </w:t>
      </w:r>
      <w:r w:rsidRPr="00F1331A">
        <w:rPr>
          <w:rFonts w:ascii="Times New Roman" w:hAnsi="Times New Roman" w:cs="Times New Roman"/>
          <w:kern w:val="2"/>
          <w:sz w:val="24"/>
          <w:szCs w:val="24"/>
          <w:vertAlign w:val="superscript"/>
          <w14:ligatures w14:val="standardContextual"/>
        </w:rPr>
        <w:t>1</w:t>
      </w:r>
      <w:r w:rsidRPr="00F1331A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H NMR………………………………………………………………………………..S4</w:t>
      </w:r>
    </w:p>
    <w:p w14:paraId="3BFE5E0A" w14:textId="77777777" w:rsidR="00F1331A" w:rsidRPr="00F1331A" w:rsidRDefault="00F1331A" w:rsidP="00F1331A">
      <w:pPr>
        <w:jc w:val="both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F1331A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Filipin II correlation table………………………………………………………………………..T1</w:t>
      </w:r>
    </w:p>
    <w:p w14:paraId="286A7B94" w14:textId="77777777" w:rsidR="00F1331A" w:rsidRPr="00F1331A" w:rsidRDefault="00F1331A" w:rsidP="00F1331A">
      <w:pPr>
        <w:jc w:val="both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proofErr w:type="spellStart"/>
      <w:r w:rsidRPr="00F1331A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Chainin</w:t>
      </w:r>
      <w:proofErr w:type="spellEnd"/>
      <w:r w:rsidRPr="00F1331A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 w:rsidRPr="00F1331A">
        <w:rPr>
          <w:rFonts w:ascii="Times New Roman" w:hAnsi="Times New Roman" w:cs="Times New Roman"/>
          <w:kern w:val="2"/>
          <w:sz w:val="24"/>
          <w:szCs w:val="24"/>
          <w:vertAlign w:val="superscript"/>
          <w14:ligatures w14:val="standardContextual"/>
        </w:rPr>
        <w:t>1</w:t>
      </w:r>
      <w:r w:rsidRPr="00F1331A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H NMR…………………………………………………………………………………S5</w:t>
      </w:r>
    </w:p>
    <w:p w14:paraId="18139D5B" w14:textId="77777777" w:rsidR="00F1331A" w:rsidRPr="00F1331A" w:rsidRDefault="00F1331A" w:rsidP="00F1331A">
      <w:pPr>
        <w:jc w:val="both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proofErr w:type="spellStart"/>
      <w:r w:rsidRPr="00F1331A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Chainin</w:t>
      </w:r>
      <w:proofErr w:type="spellEnd"/>
      <w:r w:rsidRPr="00F1331A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correlation table…………………………………………………………………………T2</w:t>
      </w:r>
    </w:p>
    <w:p w14:paraId="43887590" w14:textId="77777777" w:rsidR="00F1331A" w:rsidRPr="00F1331A" w:rsidRDefault="00F1331A" w:rsidP="00F1331A">
      <w:pPr>
        <w:jc w:val="both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F1331A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Filipin XV </w:t>
      </w:r>
      <w:r w:rsidRPr="00F1331A">
        <w:rPr>
          <w:rFonts w:ascii="Times New Roman" w:hAnsi="Times New Roman" w:cs="Times New Roman"/>
          <w:kern w:val="2"/>
          <w:sz w:val="24"/>
          <w:szCs w:val="24"/>
          <w:vertAlign w:val="superscript"/>
          <w14:ligatures w14:val="standardContextual"/>
        </w:rPr>
        <w:t>1</w:t>
      </w:r>
      <w:r w:rsidRPr="00F1331A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NMR……………..………………………………………………………….………S6</w:t>
      </w:r>
    </w:p>
    <w:p w14:paraId="6512F66B" w14:textId="77777777" w:rsidR="00F1331A" w:rsidRPr="00F1331A" w:rsidRDefault="00F1331A" w:rsidP="00F1331A">
      <w:pPr>
        <w:jc w:val="both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F1331A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Filipin XV correlation able………………………………………………………………………T3</w:t>
      </w:r>
    </w:p>
    <w:p w14:paraId="2384504C" w14:textId="77777777" w:rsidR="00F1331A" w:rsidRPr="00F1331A" w:rsidRDefault="00F1331A" w:rsidP="00F1331A">
      <w:pPr>
        <w:jc w:val="both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F1331A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Filipin IX </w:t>
      </w:r>
      <w:r w:rsidRPr="00F1331A">
        <w:rPr>
          <w:rFonts w:ascii="Times New Roman" w:hAnsi="Times New Roman" w:cs="Times New Roman"/>
          <w:kern w:val="2"/>
          <w:sz w:val="24"/>
          <w:szCs w:val="24"/>
          <w:vertAlign w:val="superscript"/>
          <w14:ligatures w14:val="standardContextual"/>
        </w:rPr>
        <w:t>1</w:t>
      </w:r>
      <w:r w:rsidRPr="00F1331A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H MR………………………..…………………………………………………….….S7</w:t>
      </w:r>
    </w:p>
    <w:p w14:paraId="26093CE4" w14:textId="77777777" w:rsidR="00F1331A" w:rsidRPr="00F1331A" w:rsidRDefault="00F1331A" w:rsidP="00F1331A">
      <w:pPr>
        <w:jc w:val="both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F1331A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Filipin IX correlation table………………….……………….……………………………….…..T4</w:t>
      </w:r>
    </w:p>
    <w:p w14:paraId="4B71C308" w14:textId="77777777" w:rsidR="00F1331A" w:rsidRPr="00F1331A" w:rsidRDefault="00F1331A" w:rsidP="00F1331A">
      <w:pPr>
        <w:rPr>
          <w:rFonts w:ascii="Times New Roman" w:hAnsi="Times New Roman"/>
          <w:kern w:val="2"/>
          <w:sz w:val="24"/>
          <w14:ligatures w14:val="standardContextual"/>
        </w:rPr>
      </w:pPr>
    </w:p>
    <w:p w14:paraId="7E3426D1" w14:textId="77777777" w:rsidR="0074448E" w:rsidRDefault="0074448E" w:rsidP="00791997">
      <w:pPr>
        <w:rPr>
          <w:rFonts w:ascii="Times New Roman" w:hAnsi="Times New Roman" w:cs="Times New Roman"/>
          <w:sz w:val="24"/>
          <w:szCs w:val="24"/>
        </w:rPr>
      </w:pPr>
    </w:p>
    <w:p w14:paraId="00CA32FB" w14:textId="77777777" w:rsidR="0074448E" w:rsidRDefault="0074448E" w:rsidP="00791997">
      <w:pPr>
        <w:rPr>
          <w:rFonts w:ascii="Times New Roman" w:hAnsi="Times New Roman" w:cs="Times New Roman"/>
          <w:sz w:val="24"/>
          <w:szCs w:val="24"/>
        </w:rPr>
      </w:pPr>
    </w:p>
    <w:p w14:paraId="28B90E68" w14:textId="77777777" w:rsidR="0074448E" w:rsidRDefault="0074448E" w:rsidP="00791997">
      <w:pPr>
        <w:rPr>
          <w:rFonts w:ascii="Times New Roman" w:hAnsi="Times New Roman" w:cs="Times New Roman"/>
          <w:sz w:val="24"/>
          <w:szCs w:val="24"/>
        </w:rPr>
      </w:pPr>
    </w:p>
    <w:p w14:paraId="4F9243EA" w14:textId="68127FAD" w:rsidR="00791997" w:rsidRDefault="00791997" w:rsidP="00791997">
      <w:pPr>
        <w:rPr>
          <w:rFonts w:ascii="Times New Roman" w:hAnsi="Times New Roman" w:cs="Times New Roman"/>
          <w:sz w:val="24"/>
          <w:szCs w:val="24"/>
        </w:rPr>
      </w:pPr>
      <w:r w:rsidRPr="000956A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9DE64FA" wp14:editId="23D49108">
            <wp:extent cx="7875239" cy="5569385"/>
            <wp:effectExtent l="0" t="9207" r="2857" b="2858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897209" cy="5584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44551B" w14:textId="7DC5D38B" w:rsidR="00791997" w:rsidRPr="00991245" w:rsidRDefault="00791997" w:rsidP="00791997">
      <w:pPr>
        <w:rPr>
          <w:rFonts w:ascii="Times New Roman" w:hAnsi="Times New Roman" w:cs="Times New Roman"/>
          <w:sz w:val="24"/>
          <w:szCs w:val="24"/>
        </w:rPr>
      </w:pPr>
      <w:r w:rsidRPr="00C801D8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801D8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801D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H NMR </w:t>
      </w:r>
      <w:r w:rsidRPr="00991245">
        <w:rPr>
          <w:rFonts w:ascii="Times New Roman" w:hAnsi="Times New Roman" w:cs="Times New Roman"/>
          <w:sz w:val="24"/>
          <w:szCs w:val="24"/>
        </w:rPr>
        <w:t>spectra of filipin II. Analysis performed in methanol-d4.</w:t>
      </w:r>
    </w:p>
    <w:p w14:paraId="0D81B245" w14:textId="77777777" w:rsidR="00791997" w:rsidRDefault="00791997" w:rsidP="00791997">
      <w:pPr>
        <w:rPr>
          <w:rFonts w:ascii="Times New Roman" w:hAnsi="Times New Roman" w:cs="Times New Roman"/>
          <w:sz w:val="24"/>
          <w:szCs w:val="24"/>
        </w:rPr>
      </w:pPr>
      <w:r w:rsidRPr="0099124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991245">
        <w:rPr>
          <w:rFonts w:ascii="Times New Roman" w:hAnsi="Times New Roman" w:cs="Times New Roman"/>
          <w:sz w:val="24"/>
          <w:szCs w:val="24"/>
        </w:rPr>
        <w:t>: NMR correlation table for filipin II. Analysis performed</w:t>
      </w:r>
      <w:r>
        <w:rPr>
          <w:rFonts w:ascii="Times New Roman" w:hAnsi="Times New Roman" w:cs="Times New Roman"/>
          <w:sz w:val="24"/>
          <w:szCs w:val="24"/>
        </w:rPr>
        <w:t xml:space="preserve"> in methanol-d4.</w:t>
      </w:r>
    </w:p>
    <w:tbl>
      <w:tblPr>
        <w:tblW w:w="8057" w:type="dxa"/>
        <w:tblLook w:val="04A0" w:firstRow="1" w:lastRow="0" w:firstColumn="1" w:lastColumn="0" w:noHBand="0" w:noVBand="1"/>
      </w:tblPr>
      <w:tblGrid>
        <w:gridCol w:w="960"/>
        <w:gridCol w:w="2177"/>
        <w:gridCol w:w="960"/>
        <w:gridCol w:w="1500"/>
        <w:gridCol w:w="2460"/>
      </w:tblGrid>
      <w:tr w:rsidR="00791997" w:rsidRPr="000956AC" w14:paraId="251B0451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C32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Pos.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90F4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Prot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95B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Carb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71D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COS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AE35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HMBC</w:t>
            </w:r>
          </w:p>
        </w:tc>
      </w:tr>
      <w:tr w:rsidR="00791997" w:rsidRPr="000956AC" w14:paraId="1A4DEA3C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61D5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EA04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79CA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0828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D534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, 27</w:t>
            </w:r>
          </w:p>
        </w:tc>
      </w:tr>
      <w:tr w:rsidR="00791997" w:rsidRPr="000956AC" w14:paraId="1BC778B7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B812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4DD2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.35 (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75D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52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7906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3, 1'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8C56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997" w:rsidRPr="000956AC" w14:paraId="1F96C893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C42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8E99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3.85 (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496A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4C7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,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31D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91997" w:rsidRPr="000956AC" w14:paraId="3AA389B8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6858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F9F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43 (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7EA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1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B0B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3, 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4316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997" w:rsidRPr="000956AC" w14:paraId="03D1639E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32CF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F64E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.04 (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F6A3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71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9F0F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E61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33239267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54A8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639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34-1.52 (m, 2H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2273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1-43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7A4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FFB4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6EC00B49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568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56F4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.04 (1H, 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D909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71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F4A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8D78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271EEE62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CF6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759E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34-1.52 (m, 2H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134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1-43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6AF9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9B7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7FD1C7F0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DF25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7B7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.04 (1H, 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42B9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71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796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B8EA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57ADEC75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47B6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DEF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34-1.52 (m, 2H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9F5E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1-43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B9E2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D9B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361762F0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3532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A032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.04 (1H, 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809F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9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212A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1415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764D5FFC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6DF3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D82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75, 1.49 (2H, 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E21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3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02A4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4FCE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7A5F92A6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31B3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49E9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3.35 (1H, 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5E16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6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6828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4, 1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8B3E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997" w:rsidRPr="000956AC" w14:paraId="1EC40141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F54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3C5A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76, 1.93 (2H, 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1713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1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E73A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5, 1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862A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997" w:rsidRPr="000956AC" w14:paraId="52C897BD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E82A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6D05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.19 (1H, dd, 4.3, 1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49E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74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409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94E3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997" w:rsidRPr="000956AC" w14:paraId="75626C15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0E3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3F88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2A88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39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935A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A569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791997" w:rsidRPr="000956AC" w14:paraId="0D9256C7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51A5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161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.10 (1H, d, 1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259A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26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4AD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8, 2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7918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9, 15, 19</w:t>
            </w:r>
          </w:p>
        </w:tc>
      </w:tr>
      <w:tr w:rsidR="00791997" w:rsidRPr="000956AC" w14:paraId="026632C4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C79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C7A5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.54 (1H, dd, 11.3, 14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CBFA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28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F0C9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9, 1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4D59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997" w:rsidRPr="000956AC" w14:paraId="5C010F90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3E1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4E6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.36 (1H, 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9A6A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32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C726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D333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997" w:rsidRPr="000956AC" w14:paraId="7F8BA17A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DE75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EB7F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.35-6.43 (1H, 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3B6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32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D21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874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314B3B16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AF7F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5D72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.35-6.43 (1H, 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D51A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32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157E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74D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1B71FEC3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8792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B7F2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.35-6.43 (1H, 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7278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32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17DF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9B48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5276D5B1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3E0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8AE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.34 (1H, 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629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32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1EA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EB0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73C9F83E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D93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0A3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.41 (1H, 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8D0A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32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B263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5, 2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869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5, 23</w:t>
            </w:r>
          </w:p>
        </w:tc>
      </w:tr>
      <w:tr w:rsidR="00791997" w:rsidRPr="000956AC" w14:paraId="2E89CD7A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601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AFC5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5.95 (1H, dd, 5.8, 14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E8B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32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8222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6, 2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4CA3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6, 24</w:t>
            </w:r>
          </w:p>
        </w:tc>
      </w:tr>
      <w:tr w:rsidR="00791997" w:rsidRPr="000956AC" w14:paraId="69FFB854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870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085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.04 (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608E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72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E4BA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95CE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667AD568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6D13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1D5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.86 (1H, 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39C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73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40B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8, 2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38C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, 26</w:t>
            </w:r>
          </w:p>
        </w:tc>
      </w:tr>
      <w:tr w:rsidR="00791997" w:rsidRPr="000956AC" w14:paraId="64277F0A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D4D2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2E3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33 (m, 3H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E698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6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120F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B62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997" w:rsidRPr="000956AC" w14:paraId="43026141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804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9909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80 (3H, 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B54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0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2C4E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844E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5, 17, 16</w:t>
            </w:r>
          </w:p>
        </w:tc>
      </w:tr>
      <w:tr w:rsidR="00791997" w:rsidRPr="000956AC" w14:paraId="11AD2F06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C7F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'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2D6A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61, 1.72 (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EC36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8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B00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EEC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997" w:rsidRPr="000956AC" w14:paraId="17121823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ADC8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'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98C3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25-1.34 (m, 2H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5923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6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8DE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7A63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48C7172C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A6F8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3'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5108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35 (2H, 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910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8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5DF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8A94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74AA6262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D0C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'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E579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31 (2H, 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11BF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31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AE7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0285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4BE5AB66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410A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5'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E4C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39 (2H, 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F02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2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C8AE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A41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41233004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511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'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459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0.8 (3H, t, 7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527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063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5'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059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5', 4'</w:t>
            </w:r>
          </w:p>
        </w:tc>
      </w:tr>
    </w:tbl>
    <w:p w14:paraId="7DF5E6F6" w14:textId="77777777" w:rsidR="00791997" w:rsidRDefault="00791997" w:rsidP="0079199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DAA5F94" w14:textId="77777777" w:rsidR="00791997" w:rsidRDefault="00791997" w:rsidP="00791997">
      <w:pPr>
        <w:rPr>
          <w:rFonts w:ascii="Times New Roman" w:hAnsi="Times New Roman" w:cs="Times New Roman"/>
          <w:sz w:val="24"/>
          <w:szCs w:val="24"/>
        </w:rPr>
      </w:pPr>
    </w:p>
    <w:p w14:paraId="6C21A67A" w14:textId="77777777" w:rsidR="00791997" w:rsidRDefault="00791997" w:rsidP="00791997">
      <w:pPr>
        <w:rPr>
          <w:rFonts w:ascii="Times New Roman" w:hAnsi="Times New Roman" w:cs="Times New Roman"/>
          <w:sz w:val="24"/>
          <w:szCs w:val="24"/>
        </w:rPr>
      </w:pPr>
      <w:r w:rsidRPr="000956A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CCCB1F4" wp14:editId="43D3B382">
            <wp:extent cx="7908650" cy="5564646"/>
            <wp:effectExtent l="0" t="9208" r="7303" b="7302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924975" cy="5576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FC7DDF" w14:textId="523D3936" w:rsidR="00791997" w:rsidRPr="00EF4F20" w:rsidRDefault="00791997" w:rsidP="00791997">
      <w:pPr>
        <w:rPr>
          <w:rFonts w:ascii="Times New Roman" w:hAnsi="Times New Roman" w:cs="Times New Roman"/>
          <w:sz w:val="24"/>
          <w:szCs w:val="24"/>
        </w:rPr>
      </w:pPr>
      <w:r w:rsidRPr="00C801D8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801D8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801D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H NMR spectra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hain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Analysis performed </w:t>
      </w:r>
      <w:r w:rsidRPr="00EF4F20">
        <w:rPr>
          <w:rFonts w:ascii="Times New Roman" w:hAnsi="Times New Roman" w:cs="Times New Roman"/>
          <w:sz w:val="24"/>
          <w:szCs w:val="24"/>
        </w:rPr>
        <w:t>in methanol-d4.</w:t>
      </w:r>
    </w:p>
    <w:p w14:paraId="2E75AF0D" w14:textId="77777777" w:rsidR="00791997" w:rsidRDefault="00791997" w:rsidP="00791997">
      <w:pPr>
        <w:rPr>
          <w:rFonts w:ascii="Times New Roman" w:hAnsi="Times New Roman" w:cs="Times New Roman"/>
          <w:sz w:val="24"/>
          <w:szCs w:val="24"/>
        </w:rPr>
      </w:pPr>
      <w:r w:rsidRPr="00EF4F2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EF4F20">
        <w:rPr>
          <w:rFonts w:ascii="Times New Roman" w:hAnsi="Times New Roman" w:cs="Times New Roman"/>
          <w:sz w:val="24"/>
          <w:szCs w:val="24"/>
        </w:rPr>
        <w:t xml:space="preserve">: NMR correlation table for </w:t>
      </w:r>
      <w:proofErr w:type="spellStart"/>
      <w:r w:rsidRPr="00EF4F20">
        <w:rPr>
          <w:rFonts w:ascii="Times New Roman" w:hAnsi="Times New Roman" w:cs="Times New Roman"/>
          <w:sz w:val="24"/>
          <w:szCs w:val="24"/>
        </w:rPr>
        <w:t>chainin</w:t>
      </w:r>
      <w:proofErr w:type="spellEnd"/>
      <w:r w:rsidRPr="00EF4F20">
        <w:rPr>
          <w:rFonts w:ascii="Times New Roman" w:hAnsi="Times New Roman" w:cs="Times New Roman"/>
          <w:sz w:val="24"/>
          <w:szCs w:val="24"/>
        </w:rPr>
        <w:t>. Analysis performed in methanol-d4.</w:t>
      </w:r>
    </w:p>
    <w:tbl>
      <w:tblPr>
        <w:tblW w:w="8400" w:type="dxa"/>
        <w:tblLook w:val="04A0" w:firstRow="1" w:lastRow="0" w:firstColumn="1" w:lastColumn="0" w:noHBand="0" w:noVBand="1"/>
      </w:tblPr>
      <w:tblGrid>
        <w:gridCol w:w="960"/>
        <w:gridCol w:w="2800"/>
        <w:gridCol w:w="1780"/>
        <w:gridCol w:w="1200"/>
        <w:gridCol w:w="1660"/>
      </w:tblGrid>
      <w:tr w:rsidR="00791997" w:rsidRPr="00C801D8" w14:paraId="116C7536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953CC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Po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09D4B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Prot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EF42D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Carb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A4972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COS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09838" w14:textId="77777777" w:rsidR="00791997" w:rsidRPr="00C801D8" w:rsidRDefault="00791997" w:rsidP="00B824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HMBC</w:t>
            </w:r>
          </w:p>
        </w:tc>
      </w:tr>
      <w:tr w:rsidR="00791997" w:rsidRPr="00C801D8" w14:paraId="19CE00E8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5C6E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AA33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2FE1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C445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7CBC" w14:textId="77777777" w:rsidR="00791997" w:rsidRPr="00C801D8" w:rsidRDefault="00791997" w:rsidP="00B824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2, 3, 27</w:t>
            </w:r>
          </w:p>
        </w:tc>
      </w:tr>
      <w:tr w:rsidR="00791997" w:rsidRPr="00C801D8" w14:paraId="5B3C7A02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7823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7E80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2.35 (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DFA5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52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B367" w14:textId="77777777" w:rsidR="00791997" w:rsidRPr="00C801D8" w:rsidRDefault="00791997" w:rsidP="00B824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 xml:space="preserve">            3, 1'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5700" w14:textId="77777777" w:rsidR="00791997" w:rsidRPr="00C801D8" w:rsidRDefault="00791997" w:rsidP="00B824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, 1'</w:t>
            </w:r>
          </w:p>
        </w:tc>
      </w:tr>
      <w:tr w:rsidR="00791997" w:rsidRPr="00C801D8" w14:paraId="67F3EBE6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84DB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8F24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3.85 (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19CB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3FAF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2, 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0C98" w14:textId="77777777" w:rsidR="00791997" w:rsidRPr="00C801D8" w:rsidRDefault="00791997" w:rsidP="00B824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, 5, 1'</w:t>
            </w:r>
          </w:p>
        </w:tc>
      </w:tr>
      <w:tr w:rsidR="00791997" w:rsidRPr="00C801D8" w14:paraId="637E0B57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B7BD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97B1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.43 (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2675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4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4972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6651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997" w:rsidRPr="00C801D8" w14:paraId="584AC273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E13E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0328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4.04 (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E448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7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7454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69A6" w14:textId="77777777" w:rsidR="00791997" w:rsidRPr="00C801D8" w:rsidRDefault="00791997" w:rsidP="00B82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C801D8" w14:paraId="3940A3FB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88A6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1E19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.34-1.52 (m, 2H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7E1A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41-4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56D4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E360" w14:textId="77777777" w:rsidR="00791997" w:rsidRPr="00C801D8" w:rsidRDefault="00791997" w:rsidP="00B82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C801D8" w14:paraId="13830299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A04F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E585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4.04 (1H, 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EBAC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7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DC7B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40F7" w14:textId="77777777" w:rsidR="00791997" w:rsidRPr="00C801D8" w:rsidRDefault="00791997" w:rsidP="00B82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C801D8" w14:paraId="3B5353E6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6A45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A5DE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.34-1.52 (m, 2H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1675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41-4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540E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76DA" w14:textId="77777777" w:rsidR="00791997" w:rsidRPr="00C801D8" w:rsidRDefault="00791997" w:rsidP="00B82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C801D8" w14:paraId="38BC64ED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7C12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6608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4.04 (1H, 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E9D2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7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D783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753B" w14:textId="77777777" w:rsidR="00791997" w:rsidRPr="00C801D8" w:rsidRDefault="00791997" w:rsidP="00B82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C801D8" w14:paraId="509C7C66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A1C1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31CB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.34-1.52 (m, 2H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19ED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41-4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897E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6BEF" w14:textId="77777777" w:rsidR="00791997" w:rsidRPr="00C801D8" w:rsidRDefault="00791997" w:rsidP="00B82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C801D8" w14:paraId="0D362867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4753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EEB3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4.04 (1H, 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4808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6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3040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DCD2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C801D8" w14:paraId="318F4C9F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AF29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BD7E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.75, 1.49 (2H, 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5F84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4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3581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54BA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C801D8" w14:paraId="22833CAB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3CB6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00DC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3.35 (1H, 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E398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66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18BC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2, 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A7F5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997" w:rsidRPr="00C801D8" w14:paraId="1AA60BEE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3DB8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8E43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.76, 1.93 (2H, 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990D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4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532E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3, 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BBD0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997" w:rsidRPr="00C801D8" w14:paraId="24DE9702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7C7B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5E69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4.19 (1H, dd, 4.3, 10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D95B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74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5186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56DF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997" w:rsidRPr="00C801D8" w14:paraId="17EED929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F415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80A0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6066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39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26EE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7EA8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8, 29</w:t>
            </w:r>
          </w:p>
        </w:tc>
      </w:tr>
      <w:tr w:rsidR="00791997" w:rsidRPr="00C801D8" w14:paraId="05C05382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C379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E108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6.10 (1H, d, 11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D535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26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4245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8, 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401D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5, 19, 29</w:t>
            </w:r>
          </w:p>
        </w:tc>
      </w:tr>
      <w:tr w:rsidR="00791997" w:rsidRPr="00C801D8" w14:paraId="6F06F3FB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53D4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CF4C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6.54 (1H, dd, 11.2, 14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63EF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B30D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9, 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AA6E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6, 17, 19</w:t>
            </w:r>
          </w:p>
        </w:tc>
      </w:tr>
      <w:tr w:rsidR="00791997" w:rsidRPr="00C801D8" w14:paraId="32E971A3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E2F6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DE19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6.36 (1H, 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19C2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3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F58D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0667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997" w:rsidRPr="00C801D8" w14:paraId="53BB021B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5A59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E3E6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6.35-6.43 (1H, 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A0AF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3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20E7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3B20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C801D8" w14:paraId="04B591C5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AA96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2218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6.35-6.43 (1H, 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D83F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3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C772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433F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C801D8" w14:paraId="0A551284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E9CA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BF34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6.35-6.43 (1H, 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F90C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3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FBF5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9B22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C801D8" w14:paraId="5CAC3635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F70A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3777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6.34 (1H, 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9B63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3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DF90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4C6F" w14:textId="77777777" w:rsidR="00791997" w:rsidRPr="00C801D8" w:rsidRDefault="00791997" w:rsidP="00B82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C801D8" w14:paraId="5D96825C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8112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6602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6.41 (1H, 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25BB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3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49F4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25, 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F960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25, 23</w:t>
            </w:r>
          </w:p>
        </w:tc>
      </w:tr>
      <w:tr w:rsidR="00791997" w:rsidRPr="00C801D8" w14:paraId="7E5A6B97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DCE2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C5A8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5.95 (1H, dd, 5.9, 15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AC1A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3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34D8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26, 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FC51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26, 24</w:t>
            </w:r>
          </w:p>
        </w:tc>
      </w:tr>
      <w:tr w:rsidR="00791997" w:rsidRPr="00C801D8" w14:paraId="3EFA71BD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7A96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BAB7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4.04 (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B973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7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48BD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844D" w14:textId="77777777" w:rsidR="00791997" w:rsidRPr="00C801D8" w:rsidRDefault="00791997" w:rsidP="00B82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C801D8" w14:paraId="72BA50FF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2B7D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2D5B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4.86 (1H, 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D8D2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7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C52F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26, 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6E32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, 25, 26</w:t>
            </w:r>
          </w:p>
        </w:tc>
      </w:tr>
      <w:tr w:rsidR="00791997" w:rsidRPr="00C801D8" w14:paraId="5DBC3B47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48DC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146F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.33 (m, 3H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D18B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6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BEEC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66A2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791997" w:rsidRPr="00C801D8" w14:paraId="151CC464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F853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405A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.80 (3H, s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7904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4A66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EA86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3, 15, 16, 17</w:t>
            </w:r>
          </w:p>
        </w:tc>
      </w:tr>
      <w:tr w:rsidR="00791997" w:rsidRPr="00C801D8" w14:paraId="6ABD2876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E7AB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'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30DA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.60, 1.72 (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CCFC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28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C111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7F58" w14:textId="77777777" w:rsidR="00791997" w:rsidRPr="00C801D8" w:rsidRDefault="00791997" w:rsidP="00B82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C801D8" w14:paraId="28D85FB5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1A5E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2'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90BE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.35 (2H, 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A7F6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3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412A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B5F6" w14:textId="77777777" w:rsidR="00791997" w:rsidRPr="00C801D8" w:rsidRDefault="00791997" w:rsidP="00B82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C801D8" w14:paraId="02A962EB" w14:textId="77777777" w:rsidTr="00B8243B">
        <w:trPr>
          <w:trHeight w:val="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6538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3'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CD3E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.39 (2H, 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8A55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2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AB4F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B3AA" w14:textId="77777777" w:rsidR="00791997" w:rsidRPr="00C801D8" w:rsidRDefault="00791997" w:rsidP="00B824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C801D8" w14:paraId="57FC9073" w14:textId="77777777" w:rsidTr="00B8243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82E6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4'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8DDE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 xml:space="preserve">0.8 (3H,m)  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6618" w14:textId="77777777" w:rsidR="00791997" w:rsidRPr="00C801D8" w:rsidRDefault="00791997" w:rsidP="00B824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AEDD" w14:textId="77777777" w:rsidR="00791997" w:rsidRPr="00C801D8" w:rsidRDefault="00791997" w:rsidP="00B824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01D8">
              <w:rPr>
                <w:rFonts w:ascii="Calibri" w:eastAsia="Times New Roman" w:hAnsi="Calibri" w:cs="Times New Roman"/>
                <w:color w:val="000000"/>
              </w:rPr>
              <w:t xml:space="preserve">       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    </w:t>
            </w:r>
            <w:r w:rsidRPr="00C801D8">
              <w:rPr>
                <w:rFonts w:ascii="Calibri" w:eastAsia="Times New Roman" w:hAnsi="Calibri" w:cs="Times New Roman"/>
                <w:color w:val="000000"/>
              </w:rPr>
              <w:t>3'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2FC6" w14:textId="77777777" w:rsidR="00791997" w:rsidRPr="00C801D8" w:rsidRDefault="00791997" w:rsidP="00B824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          </w:t>
            </w:r>
            <w:r w:rsidRPr="00C801D8">
              <w:rPr>
                <w:rFonts w:ascii="Calibri" w:eastAsia="Times New Roman" w:hAnsi="Calibri" w:cs="Times New Roman"/>
                <w:color w:val="000000"/>
              </w:rPr>
              <w:t>3', 2', 1'</w:t>
            </w:r>
          </w:p>
        </w:tc>
      </w:tr>
    </w:tbl>
    <w:p w14:paraId="0F3E7D99" w14:textId="77777777" w:rsidR="00791997" w:rsidRDefault="00791997" w:rsidP="00791997">
      <w:pPr>
        <w:rPr>
          <w:rFonts w:ascii="Times New Roman" w:hAnsi="Times New Roman" w:cs="Times New Roman"/>
          <w:sz w:val="24"/>
          <w:szCs w:val="24"/>
        </w:rPr>
      </w:pPr>
    </w:p>
    <w:p w14:paraId="6B6506AF" w14:textId="77777777" w:rsidR="00791997" w:rsidRDefault="00791997" w:rsidP="00791997">
      <w:pPr>
        <w:rPr>
          <w:rFonts w:ascii="Times New Roman" w:hAnsi="Times New Roman" w:cs="Times New Roman"/>
          <w:sz w:val="24"/>
          <w:szCs w:val="24"/>
        </w:rPr>
      </w:pPr>
    </w:p>
    <w:p w14:paraId="1DBE58F1" w14:textId="77777777" w:rsidR="00791997" w:rsidRDefault="00791997" w:rsidP="00791997">
      <w:pPr>
        <w:rPr>
          <w:rFonts w:ascii="Times New Roman" w:hAnsi="Times New Roman" w:cs="Times New Roman"/>
          <w:sz w:val="24"/>
          <w:szCs w:val="24"/>
        </w:rPr>
      </w:pPr>
    </w:p>
    <w:p w14:paraId="2A66E8A6" w14:textId="77777777" w:rsidR="00791997" w:rsidRDefault="00791997" w:rsidP="00791997">
      <w:pPr>
        <w:rPr>
          <w:rFonts w:ascii="Times New Roman" w:hAnsi="Times New Roman" w:cs="Times New Roman"/>
          <w:sz w:val="24"/>
          <w:szCs w:val="24"/>
        </w:rPr>
      </w:pPr>
    </w:p>
    <w:p w14:paraId="48F7ECA4" w14:textId="77777777" w:rsidR="00791997" w:rsidRDefault="00791997" w:rsidP="00791997">
      <w:pPr>
        <w:rPr>
          <w:rFonts w:ascii="Times New Roman" w:hAnsi="Times New Roman" w:cs="Times New Roman"/>
          <w:sz w:val="24"/>
          <w:szCs w:val="24"/>
        </w:rPr>
      </w:pPr>
    </w:p>
    <w:p w14:paraId="6A3E1C3A" w14:textId="77777777" w:rsidR="00791997" w:rsidRDefault="00791997" w:rsidP="00791997">
      <w:pPr>
        <w:rPr>
          <w:rFonts w:ascii="Times New Roman" w:hAnsi="Times New Roman" w:cs="Times New Roman"/>
          <w:sz w:val="24"/>
          <w:szCs w:val="24"/>
        </w:rPr>
      </w:pPr>
      <w:r w:rsidRPr="000956A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B9A6236" wp14:editId="5CB67F3E">
            <wp:extent cx="7912436" cy="5587350"/>
            <wp:effectExtent l="635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937483" cy="5605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DD64D" w14:textId="33FCFD03" w:rsidR="00791997" w:rsidRPr="00991245" w:rsidRDefault="00791997" w:rsidP="00791997">
      <w:pPr>
        <w:rPr>
          <w:rFonts w:ascii="Times New Roman" w:hAnsi="Times New Roman" w:cs="Times New Roman"/>
          <w:sz w:val="24"/>
          <w:szCs w:val="24"/>
        </w:rPr>
      </w:pPr>
      <w:r w:rsidRPr="00C801D8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801D8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801D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H NMR </w:t>
      </w:r>
      <w:r w:rsidRPr="00991245">
        <w:rPr>
          <w:rFonts w:ascii="Times New Roman" w:hAnsi="Times New Roman" w:cs="Times New Roman"/>
          <w:sz w:val="24"/>
          <w:szCs w:val="24"/>
        </w:rPr>
        <w:t>spectra of filipin XV. Analysis performed in methanol-d4.</w:t>
      </w:r>
    </w:p>
    <w:p w14:paraId="52A34421" w14:textId="77777777" w:rsidR="00791997" w:rsidRDefault="00791997" w:rsidP="00791997">
      <w:pPr>
        <w:rPr>
          <w:rFonts w:ascii="Times New Roman" w:hAnsi="Times New Roman" w:cs="Times New Roman"/>
          <w:sz w:val="24"/>
          <w:szCs w:val="24"/>
        </w:rPr>
      </w:pPr>
      <w:r w:rsidRPr="0099124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 w:rsidRPr="00991245">
        <w:rPr>
          <w:rFonts w:ascii="Times New Roman" w:hAnsi="Times New Roman" w:cs="Times New Roman"/>
          <w:sz w:val="24"/>
          <w:szCs w:val="24"/>
        </w:rPr>
        <w:t>: NMR correlation table for filipin XV. Analysis</w:t>
      </w:r>
      <w:r>
        <w:rPr>
          <w:rFonts w:ascii="Times New Roman" w:hAnsi="Times New Roman" w:cs="Times New Roman"/>
          <w:sz w:val="24"/>
          <w:szCs w:val="24"/>
        </w:rPr>
        <w:t xml:space="preserve"> performed in </w:t>
      </w:r>
      <w:r w:rsidRPr="006E40EA">
        <w:rPr>
          <w:rFonts w:ascii="Times New Roman" w:hAnsi="Times New Roman" w:cs="Times New Roman"/>
          <w:sz w:val="24"/>
          <w:szCs w:val="24"/>
        </w:rPr>
        <w:t>methanol-d4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340" w:type="dxa"/>
        <w:tblLook w:val="04A0" w:firstRow="1" w:lastRow="0" w:firstColumn="1" w:lastColumn="0" w:noHBand="0" w:noVBand="1"/>
      </w:tblPr>
      <w:tblGrid>
        <w:gridCol w:w="1500"/>
        <w:gridCol w:w="2320"/>
        <w:gridCol w:w="1600"/>
        <w:gridCol w:w="960"/>
        <w:gridCol w:w="960"/>
      </w:tblGrid>
      <w:tr w:rsidR="00791997" w:rsidRPr="000956AC" w14:paraId="15D05F35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7F14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bookmarkStart w:id="0" w:name="_Hlk30761734"/>
            <w:r w:rsidRPr="000956AC">
              <w:rPr>
                <w:rFonts w:ascii="Calibri" w:eastAsia="Times New Roman" w:hAnsi="Calibri" w:cs="Times New Roman"/>
                <w:color w:val="000000"/>
              </w:rPr>
              <w:t>Pos.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FAF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Prot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4B6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Carb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38B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COS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8D1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HMBC</w:t>
            </w:r>
          </w:p>
        </w:tc>
      </w:tr>
      <w:tr w:rsidR="00791997" w:rsidRPr="000956AC" w14:paraId="08E2BC3A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426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549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0EE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7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622E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4E82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791997" w:rsidRPr="000956AC" w14:paraId="40F110AF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BF3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232F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.35 (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9984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5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35D2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3, 1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7D19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,</w:t>
            </w:r>
          </w:p>
        </w:tc>
      </w:tr>
      <w:tr w:rsidR="00791997" w:rsidRPr="000956AC" w14:paraId="22187721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D2E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C7A2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3.85 (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5D4F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4FCF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,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5CD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997" w:rsidRPr="000956AC" w14:paraId="6CE5A6D2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EA5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75D5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43 (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3EE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F0B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3,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7D8F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997" w:rsidRPr="000956AC" w14:paraId="53B06ECC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B84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7A1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.04 (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B472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7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6F6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85A9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75A65011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701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C08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34-1.52 (m, 2H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090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1-4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33D2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CB9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42C6001C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8694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8C8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.04 (1H, 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93D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7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E67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3084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2AF5909F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08F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C61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34-1.52 (m, 2H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3CB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1-4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F758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D406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0E1552C8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DE35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64CE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.04 (1H, 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0C9A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7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3AA6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CFD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67C470AC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6B9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7A42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34-1.52 (m, 2H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14F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1-4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EDA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CF6E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1EDE92BC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5BC9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1E0A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.04 (1H, 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2E64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741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68CF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0C840E5E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FF5A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FD5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73, 1.49 (2H, 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67D9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B6D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1D9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38946A58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E91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FE8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3.35 (1H, 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5FB9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1346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2, 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40D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997" w:rsidRPr="000956AC" w14:paraId="542A8B73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7255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01D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77, 1.93 (2H, 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8294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29B4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3, 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B23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997" w:rsidRPr="000956AC" w14:paraId="269B7566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AAF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DC89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.19 (1H, dd, 4.3, 10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2658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7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EF1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E9A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997" w:rsidRPr="000956AC" w14:paraId="65C137E6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99B4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6B75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0B8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3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BB7F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E3D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791997" w:rsidRPr="000956AC" w14:paraId="2AE3B08A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6F9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9395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.10 (1H, d, 11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81CA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2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E0DF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B795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5, 19, 29</w:t>
            </w:r>
          </w:p>
        </w:tc>
      </w:tr>
      <w:tr w:rsidR="00791997" w:rsidRPr="000956AC" w14:paraId="55B044AF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56B3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168E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.54 (1H, dd, 11.2, 14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ED13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C12E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7, 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C764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791997" w:rsidRPr="000956AC" w14:paraId="51224D2D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C31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46AE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.36 (1H, 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6372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3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C4E8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F6D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7E452F14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A498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2E9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.35-6.43 (1H, 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1D3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3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B60E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0B88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1A33C8B3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07D4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29B5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.35-6.43 (1H, 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C87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3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450A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848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36F211BA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4CB3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486A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.35-6.43 (1H, 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FF19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3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2DD6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36B9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67FA220E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E116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050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.34 (1H, 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9C2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3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652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581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7A00D6E8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64E8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C862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.41 (1H, 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48F8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3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3C1E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3, 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259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3, 25</w:t>
            </w:r>
          </w:p>
        </w:tc>
      </w:tr>
      <w:tr w:rsidR="00791997" w:rsidRPr="000956AC" w14:paraId="6B90F210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7B12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0D86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5.95 (1H, dd, 5.9, 15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990F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3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A3F2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4, 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7066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4, 26</w:t>
            </w:r>
          </w:p>
        </w:tc>
      </w:tr>
      <w:tr w:rsidR="00791997" w:rsidRPr="000956AC" w14:paraId="360CEB03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3724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2623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.04 (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E02F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7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524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3FB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78B80086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9228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C79F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.86 (1H, 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F65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7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C18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6, 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071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, 25, 26</w:t>
            </w:r>
          </w:p>
        </w:tc>
      </w:tr>
      <w:tr w:rsidR="00791997" w:rsidRPr="000956AC" w14:paraId="5D190920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FD5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5C74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33 (m, 3H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CA85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3E3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6F8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7, 26</w:t>
            </w:r>
          </w:p>
        </w:tc>
      </w:tr>
      <w:tr w:rsidR="00791997" w:rsidRPr="000956AC" w14:paraId="4E7619B5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047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1C06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80 (3H, s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075F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7E49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87E5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5, 16, 17</w:t>
            </w:r>
          </w:p>
        </w:tc>
      </w:tr>
      <w:tr w:rsidR="00791997" w:rsidRPr="000956AC" w14:paraId="16C914A5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137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'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867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62 (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1D1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3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A1BF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0FC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44139CF1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BF2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'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2FE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42 (2H, 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8AE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3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9FC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2894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6A5E99E0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A7F6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3'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5D1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3.71 (1H, 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E5B8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A8E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', 2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40DA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997" w:rsidRPr="000956AC" w14:paraId="2A283D29" w14:textId="77777777" w:rsidTr="00B8243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066F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'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A4E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16 (3H,m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A7F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358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703A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3', 2'</w:t>
            </w:r>
          </w:p>
        </w:tc>
      </w:tr>
    </w:tbl>
    <w:p w14:paraId="64BF0A6F" w14:textId="77777777" w:rsidR="00791997" w:rsidRDefault="00791997" w:rsidP="00791997">
      <w:pPr>
        <w:jc w:val="center"/>
        <w:rPr>
          <w:rFonts w:ascii="Times New Roman" w:hAnsi="Times New Roman" w:cs="Times New Roman"/>
          <w:sz w:val="24"/>
          <w:szCs w:val="24"/>
        </w:rPr>
      </w:pPr>
    </w:p>
    <w:bookmarkEnd w:id="0"/>
    <w:p w14:paraId="10003B8A" w14:textId="77777777" w:rsidR="00791997" w:rsidRDefault="00791997" w:rsidP="00791997">
      <w:pPr>
        <w:rPr>
          <w:rFonts w:ascii="Times New Roman" w:hAnsi="Times New Roman" w:cs="Times New Roman"/>
          <w:sz w:val="24"/>
          <w:szCs w:val="24"/>
        </w:rPr>
      </w:pPr>
    </w:p>
    <w:p w14:paraId="73F8D03B" w14:textId="77777777" w:rsidR="00791997" w:rsidRDefault="00791997" w:rsidP="00791997">
      <w:pPr>
        <w:rPr>
          <w:rFonts w:ascii="Times New Roman" w:hAnsi="Times New Roman" w:cs="Times New Roman"/>
          <w:sz w:val="24"/>
          <w:szCs w:val="24"/>
        </w:rPr>
      </w:pPr>
      <w:r w:rsidRPr="000956A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03C4E41" wp14:editId="04930090">
            <wp:extent cx="7934231" cy="4579691"/>
            <wp:effectExtent l="635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948042" cy="4587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962FE" w14:textId="6405558B" w:rsidR="00791997" w:rsidRPr="00EF4F20" w:rsidRDefault="00791997" w:rsidP="00791997">
      <w:pPr>
        <w:rPr>
          <w:rFonts w:ascii="Times New Roman" w:hAnsi="Times New Roman" w:cs="Times New Roman"/>
          <w:sz w:val="24"/>
          <w:szCs w:val="24"/>
        </w:rPr>
      </w:pPr>
      <w:r w:rsidRPr="00C801D8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801D8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801D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H NMR spectra </w:t>
      </w:r>
      <w:r w:rsidRPr="00991245">
        <w:rPr>
          <w:rFonts w:ascii="Times New Roman" w:hAnsi="Times New Roman" w:cs="Times New Roman"/>
          <w:sz w:val="24"/>
          <w:szCs w:val="24"/>
        </w:rPr>
        <w:t>of filipin IX. 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4F20">
        <w:rPr>
          <w:rFonts w:ascii="Times New Roman" w:hAnsi="Times New Roman" w:cs="Times New Roman"/>
          <w:sz w:val="24"/>
          <w:szCs w:val="24"/>
        </w:rPr>
        <w:t>performed in methanol-d4.</w:t>
      </w:r>
    </w:p>
    <w:p w14:paraId="1F3771FB" w14:textId="77777777" w:rsidR="00791997" w:rsidRDefault="00791997" w:rsidP="00791997">
      <w:pPr>
        <w:rPr>
          <w:rFonts w:ascii="Times New Roman" w:hAnsi="Times New Roman" w:cs="Times New Roman"/>
          <w:sz w:val="24"/>
          <w:szCs w:val="24"/>
        </w:rPr>
      </w:pPr>
      <w:r w:rsidRPr="00EF4F2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</w:t>
      </w:r>
      <w:r w:rsidRPr="00EF4F20">
        <w:rPr>
          <w:rFonts w:ascii="Times New Roman" w:hAnsi="Times New Roman" w:cs="Times New Roman"/>
          <w:sz w:val="24"/>
          <w:szCs w:val="24"/>
        </w:rPr>
        <w:t>: NMR correlation table for filipin IX. Analysis performed in methanol-d4.</w:t>
      </w:r>
    </w:p>
    <w:tbl>
      <w:tblPr>
        <w:tblW w:w="7220" w:type="dxa"/>
        <w:tblLook w:val="04A0" w:firstRow="1" w:lastRow="0" w:firstColumn="1" w:lastColumn="0" w:noHBand="0" w:noVBand="1"/>
      </w:tblPr>
      <w:tblGrid>
        <w:gridCol w:w="1000"/>
        <w:gridCol w:w="2580"/>
        <w:gridCol w:w="1120"/>
        <w:gridCol w:w="1180"/>
        <w:gridCol w:w="1340"/>
      </w:tblGrid>
      <w:tr w:rsidR="00791997" w:rsidRPr="000956AC" w14:paraId="390CB9A5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7D8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bookmarkStart w:id="1" w:name="_Hlk30761877"/>
            <w:r w:rsidRPr="000956AC">
              <w:rPr>
                <w:rFonts w:ascii="Calibri" w:eastAsia="Times New Roman" w:hAnsi="Calibri" w:cs="Times New Roman"/>
                <w:color w:val="000000"/>
              </w:rPr>
              <w:t>Pos.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971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Prot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A718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Carb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3E13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COS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5092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HMBC</w:t>
            </w:r>
          </w:p>
        </w:tc>
      </w:tr>
      <w:tr w:rsidR="00791997" w:rsidRPr="000956AC" w14:paraId="412A04B1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C928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D1AF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EB5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F885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E6D4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791997" w:rsidRPr="000956AC" w14:paraId="6BB806FE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E48E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BE6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.35 (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473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52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1CB5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3, 1'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39E6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997" w:rsidRPr="000956AC" w14:paraId="46EB3BDD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2155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7272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3.85 (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84F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B90A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,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83E9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, 5</w:t>
            </w:r>
          </w:p>
        </w:tc>
      </w:tr>
      <w:tr w:rsidR="00791997" w:rsidRPr="000956AC" w14:paraId="393D3C75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6C4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766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43 (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27C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1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D9A6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9A89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997" w:rsidRPr="000956AC" w14:paraId="46BF02C1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214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8E24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.04 (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EEFF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71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6009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2A55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149CC8DE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73F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9A0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34-1.52 (m, 2H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F8F2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1-43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3AE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55D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06E0A49E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AE5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E4B9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.04 (1H, 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7D39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71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E2D4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A0E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729934F4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02F5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6EB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34-1.52 (m, 2H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F45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1-43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A9EA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36A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521F312E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77F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1A53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.04 (1H, 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ADE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71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6943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EA03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3AEA513C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A57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1C26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34-1.52 (m, 2H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CE0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1-43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8018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FB7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20080568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437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F4F4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.04 (1H, 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299A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9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E78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76DE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379CFCB9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29B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4D0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75, 1.49 (2H, 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1A2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3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D8B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7A76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2EAD3A0C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28B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B05A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3.35 (1H, 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2532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6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A0FF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4, 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0219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997" w:rsidRPr="000956AC" w14:paraId="13D2AE04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A458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9078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76, 1.93 (2H, 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36E4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1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A6D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3, 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448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997" w:rsidRPr="000956AC" w14:paraId="41D09EA5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8C4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05F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.19 (1H, dd, 4.3, 10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C413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74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E399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1E2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997" w:rsidRPr="000956AC" w14:paraId="6B60CE9C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04C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CC52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20E8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39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4A2F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C81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791997" w:rsidRPr="000956AC" w14:paraId="5BC9AAF1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1AD9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F17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.10 (1H, d, 11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2F9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26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6BE8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9, 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51AA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9, 15, 19</w:t>
            </w:r>
          </w:p>
        </w:tc>
      </w:tr>
      <w:tr w:rsidR="00791997" w:rsidRPr="000956AC" w14:paraId="1818FA5E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C4A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2F9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.54 (1H, dd, 11.2, 14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FBF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F8F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9, 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16D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791997" w:rsidRPr="000956AC" w14:paraId="0C9C0A66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ADD6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9B5F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.36 (1H, 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60EF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32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670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2AF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997" w:rsidRPr="000956AC" w14:paraId="77822192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A06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75D9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.35-6.43 (1H, 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C4E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32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6953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7BF4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4728148C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C763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09C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.35-6.43 (1H, 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68A4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32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48C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BA4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1613E98F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1CE4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5575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.35-6.43 (1H, 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424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32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1A73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9A7F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089E4B0E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CA53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8E8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.34 (1H, 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53C5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32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8E4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E7DF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24DB0C59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00E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3759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6.41 (1H, 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3476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32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78A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5, 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3904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5, 23</w:t>
            </w:r>
          </w:p>
        </w:tc>
      </w:tr>
      <w:tr w:rsidR="00791997" w:rsidRPr="000956AC" w14:paraId="7222EA63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6729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458A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5.95 (1H, dd, 5.8, 15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C17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32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AB4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6, 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52A2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6, 24</w:t>
            </w:r>
          </w:p>
        </w:tc>
      </w:tr>
      <w:tr w:rsidR="00791997" w:rsidRPr="000956AC" w14:paraId="4ACF71A7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DA7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D77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.04 (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97FE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72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968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CBA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64A1DD69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DF0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9ED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.86 (1H, 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2D0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73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F80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8, 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259D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, 26, 25</w:t>
            </w:r>
          </w:p>
        </w:tc>
      </w:tr>
      <w:tr w:rsidR="00791997" w:rsidRPr="000956AC" w14:paraId="566861D0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FC35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48C9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33 (m, 3H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FE18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6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A59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D856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91997" w:rsidRPr="000956AC" w14:paraId="250703EA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4B1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AC16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80 (3H, 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B636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0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16E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605E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5, 17, 16</w:t>
            </w:r>
          </w:p>
        </w:tc>
      </w:tr>
      <w:tr w:rsidR="00791997" w:rsidRPr="000956AC" w14:paraId="2C1812FE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F4F6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'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49C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61, 1.72 (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101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8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E9F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6C64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072B0039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6BDF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'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1C6E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35 (2H, 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A0A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B1D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3AC9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63301594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3DF6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3'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C322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31 (2H, 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D51C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31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3A10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35B4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1A118BCB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AAC7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'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703B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.39 (2H, 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5C68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22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B483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B7F1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1997" w:rsidRPr="000956AC" w14:paraId="025960AC" w14:textId="77777777" w:rsidTr="00B8243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AC29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5'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6A54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0.8 (3H,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CC4A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206F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'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FBDE" w14:textId="77777777" w:rsidR="00791997" w:rsidRPr="000956AC" w:rsidRDefault="00791997" w:rsidP="00B824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56AC">
              <w:rPr>
                <w:rFonts w:ascii="Calibri" w:eastAsia="Times New Roman" w:hAnsi="Calibri" w:cs="Times New Roman"/>
                <w:color w:val="000000"/>
              </w:rPr>
              <w:t>4', 3'</w:t>
            </w:r>
          </w:p>
        </w:tc>
      </w:tr>
      <w:bookmarkEnd w:id="1"/>
    </w:tbl>
    <w:p w14:paraId="7AF5F5D6" w14:textId="77777777" w:rsidR="00E01E10" w:rsidRDefault="00E01E10"/>
    <w:sectPr w:rsidR="00E01E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997"/>
    <w:rsid w:val="00416B6A"/>
    <w:rsid w:val="006C799B"/>
    <w:rsid w:val="0074448E"/>
    <w:rsid w:val="00791997"/>
    <w:rsid w:val="00E01E10"/>
    <w:rsid w:val="00F1331A"/>
    <w:rsid w:val="00F7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07DCE"/>
  <w15:chartTrackingRefBased/>
  <w15:docId w15:val="{DA3AFDCF-F4D4-4698-8E11-D8FCC73F1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997"/>
    <w:rPr>
      <w:rFonts w:asciiTheme="minorHAnsi" w:hAnsiTheme="minorHAnsi"/>
      <w:kern w:val="0"/>
      <w:sz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784</Words>
  <Characters>4470</Characters>
  <Application>Microsoft Office Word</Application>
  <DocSecurity>0</DocSecurity>
  <Lines>37</Lines>
  <Paragraphs>10</Paragraphs>
  <ScaleCrop>false</ScaleCrop>
  <Company/>
  <LinksUpToDate>false</LinksUpToDate>
  <CharactersWithSpaces>5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Balsamo</dc:creator>
  <cp:keywords/>
  <dc:description/>
  <cp:lastModifiedBy>Joe Balsamo</cp:lastModifiedBy>
  <cp:revision>3</cp:revision>
  <dcterms:created xsi:type="dcterms:W3CDTF">2024-06-27T19:50:00Z</dcterms:created>
  <dcterms:modified xsi:type="dcterms:W3CDTF">2024-06-27T20:24:00Z</dcterms:modified>
</cp:coreProperties>
</file>